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36775" w14:textId="1D2CBEB4" w:rsidR="008070B5" w:rsidRPr="00697B68" w:rsidRDefault="00955AAA" w:rsidP="008070B5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b/>
          <w:bCs/>
        </w:rPr>
        <w:t xml:space="preserve">S1 </w:t>
      </w:r>
      <w:r w:rsidR="008070B5" w:rsidRPr="00697B68">
        <w:rPr>
          <w:rFonts w:ascii="Times New Roman" w:eastAsiaTheme="minorEastAsia" w:hAnsi="Times New Roman" w:cs="Times New Roman"/>
          <w:b/>
          <w:bCs/>
        </w:rPr>
        <w:t>Appendix</w:t>
      </w:r>
      <w:r w:rsidR="008070B5" w:rsidRPr="00697B68">
        <w:rPr>
          <w:rFonts w:ascii="Times New Roman" w:eastAsiaTheme="minorEastAsia" w:hAnsi="Times New Roman" w:cs="Times New Roman"/>
        </w:rPr>
        <w:t xml:space="preserve">. Chinese version of the </w:t>
      </w:r>
      <w:r w:rsidR="008070B5" w:rsidRPr="00697B68">
        <w:rPr>
          <w:rFonts w:ascii="Times New Roman" w:hAnsi="Times New Roman" w:cs="Times New Roman"/>
        </w:rPr>
        <w:t>TSELSS</w:t>
      </w:r>
    </w:p>
    <w:p w14:paraId="3DD4C82C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</w:t>
      </w:r>
      <w:r>
        <w:rPr>
          <w:rFonts w:ascii="Times New Roman" w:hAnsi="Times New Roman" w:cs="Times New Roman" w:hint="eastAsia"/>
          <w:sz w:val="24"/>
          <w:szCs w:val="24"/>
        </w:rPr>
        <w:t>使用</w:t>
      </w:r>
      <w:r w:rsidRPr="00697B68">
        <w:rPr>
          <w:rFonts w:ascii="Times New Roman" w:hAnsi="Times New Roman" w:cs="Times New Roman"/>
          <w:sz w:val="24"/>
          <w:szCs w:val="24"/>
        </w:rPr>
        <w:t>词汇软件帮助我记单词。</w:t>
      </w:r>
    </w:p>
    <w:p w14:paraId="27102391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当我对学英语感到无聊时，我利用技术辅助学习来减少无聊感</w:t>
      </w:r>
      <w:r>
        <w:rPr>
          <w:rFonts w:ascii="Times New Roman" w:hAnsi="Times New Roman" w:cs="Times New Roman" w:hint="eastAsia"/>
          <w:sz w:val="24"/>
          <w:szCs w:val="24"/>
        </w:rPr>
        <w:t>、</w:t>
      </w:r>
      <w:r w:rsidRPr="00697B68">
        <w:rPr>
          <w:rFonts w:ascii="Times New Roman" w:hAnsi="Times New Roman" w:cs="Times New Roman"/>
          <w:sz w:val="24"/>
          <w:szCs w:val="24"/>
        </w:rPr>
        <w:t>提升兴趣。</w:t>
      </w:r>
    </w:p>
    <w:p w14:paraId="31313483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</w:t>
      </w:r>
      <w:r>
        <w:rPr>
          <w:rFonts w:ascii="Times New Roman" w:hAnsi="Times New Roman" w:cs="Times New Roman" w:hint="eastAsia"/>
          <w:sz w:val="24"/>
          <w:szCs w:val="24"/>
        </w:rPr>
        <w:t>练习</w:t>
      </w:r>
      <w:r w:rsidRPr="00697B68">
        <w:rPr>
          <w:rFonts w:ascii="Times New Roman" w:hAnsi="Times New Roman" w:cs="Times New Roman"/>
          <w:sz w:val="24"/>
          <w:szCs w:val="24"/>
        </w:rPr>
        <w:t>说英语电影</w:t>
      </w:r>
      <w:r>
        <w:rPr>
          <w:rFonts w:ascii="Times New Roman" w:hAnsi="Times New Roman" w:cs="Times New Roman" w:hint="eastAsia"/>
          <w:sz w:val="24"/>
          <w:szCs w:val="24"/>
        </w:rPr>
        <w:t>或</w:t>
      </w:r>
      <w:r w:rsidRPr="00697B68">
        <w:rPr>
          <w:rFonts w:ascii="Times New Roman" w:hAnsi="Times New Roman" w:cs="Times New Roman"/>
          <w:sz w:val="24"/>
          <w:szCs w:val="24"/>
        </w:rPr>
        <w:t>英语节目中所学到的新的表达方式。</w:t>
      </w:r>
    </w:p>
    <w:p w14:paraId="47B86054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听英文歌帮助自己记单词。</w:t>
      </w:r>
    </w:p>
    <w:p w14:paraId="07544F16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新学期开始时，我设定相应的技术辅助英语学习目标。</w:t>
      </w:r>
    </w:p>
    <w:p w14:paraId="486AA6EE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</w:t>
      </w:r>
      <w:r>
        <w:rPr>
          <w:rFonts w:ascii="Times New Roman" w:hAnsi="Times New Roman" w:cs="Times New Roman" w:hint="eastAsia"/>
          <w:sz w:val="24"/>
          <w:szCs w:val="24"/>
        </w:rPr>
        <w:t>使用</w:t>
      </w:r>
      <w:r w:rsidRPr="00697B68">
        <w:rPr>
          <w:rFonts w:ascii="Times New Roman" w:hAnsi="Times New Roman" w:cs="Times New Roman"/>
          <w:sz w:val="24"/>
          <w:szCs w:val="24"/>
        </w:rPr>
        <w:t>相关的技术工具（比如：词汇软件）帮助我坚持英语学习目标。</w:t>
      </w:r>
    </w:p>
    <w:p w14:paraId="3E92CB2F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经常监测自己在技术辅助英语学习方面的进展情况。</w:t>
      </w:r>
    </w:p>
    <w:p w14:paraId="208991EF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对技术辅助英语学习的效率进行反思。</w:t>
      </w:r>
    </w:p>
    <w:p w14:paraId="58B038B7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针对不同的技术辅助英语学习任务，</w:t>
      </w:r>
      <w:r>
        <w:rPr>
          <w:rFonts w:ascii="Times New Roman" w:hAnsi="Times New Roman" w:cs="Times New Roman" w:hint="eastAsia"/>
          <w:sz w:val="24"/>
          <w:szCs w:val="24"/>
        </w:rPr>
        <w:t>我会相应的调整学习计划。</w:t>
      </w:r>
    </w:p>
    <w:p w14:paraId="7B7CBBD7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通过网络资源（比如：英文电影）学习有关英语及其文化方面的知识。</w:t>
      </w:r>
    </w:p>
    <w:p w14:paraId="7B3F0E81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用技术资源搜索可以</w:t>
      </w:r>
      <w:r>
        <w:rPr>
          <w:rFonts w:ascii="Times New Roman" w:hAnsi="Times New Roman" w:cs="Times New Roman" w:hint="eastAsia"/>
          <w:sz w:val="24"/>
          <w:szCs w:val="24"/>
        </w:rPr>
        <w:t>练习</w:t>
      </w:r>
      <w:r w:rsidRPr="00697B68">
        <w:rPr>
          <w:rFonts w:ascii="Times New Roman" w:hAnsi="Times New Roman" w:cs="Times New Roman"/>
          <w:sz w:val="24"/>
          <w:szCs w:val="24"/>
        </w:rPr>
        <w:t>英语口语的机会。</w:t>
      </w:r>
    </w:p>
    <w:p w14:paraId="3D1C5E2E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</w:t>
      </w:r>
      <w:r>
        <w:rPr>
          <w:rFonts w:ascii="Times New Roman" w:hAnsi="Times New Roman" w:cs="Times New Roman" w:hint="eastAsia"/>
          <w:sz w:val="24"/>
          <w:szCs w:val="24"/>
        </w:rPr>
        <w:t>向</w:t>
      </w:r>
      <w:r w:rsidRPr="00697B68">
        <w:rPr>
          <w:rFonts w:ascii="Times New Roman" w:hAnsi="Times New Roman" w:cs="Times New Roman"/>
          <w:sz w:val="24"/>
          <w:szCs w:val="24"/>
        </w:rPr>
        <w:t>别人寻求关于如何有效使用技术辅助英语学习的意见。</w:t>
      </w:r>
    </w:p>
    <w:p w14:paraId="0455D32C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通过技术资源寻找机会与英语为母语的人交流。</w:t>
      </w:r>
    </w:p>
    <w:p w14:paraId="6B92E4E5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当我英语学习遇到困难时，我用手机等技术工具向老师寻求帮助。</w:t>
      </w:r>
    </w:p>
    <w:p w14:paraId="7D6421F2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在网上与同学分享我的问题，这样我们可以一起想办法解决。</w:t>
      </w:r>
    </w:p>
    <w:p w14:paraId="05772B64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使用多媒体英语学习帮助自己保持或提升英语学习兴趣。</w:t>
      </w:r>
    </w:p>
    <w:p w14:paraId="47C85326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运用英语学习软件</w:t>
      </w:r>
      <w:r>
        <w:rPr>
          <w:rFonts w:ascii="Times New Roman" w:hAnsi="Times New Roman" w:cs="Times New Roman" w:hint="eastAsia"/>
          <w:sz w:val="24"/>
          <w:szCs w:val="24"/>
        </w:rPr>
        <w:t>或</w:t>
      </w:r>
      <w:r w:rsidRPr="00697B68">
        <w:rPr>
          <w:rFonts w:ascii="Times New Roman" w:hAnsi="Times New Roman" w:cs="Times New Roman"/>
          <w:sz w:val="24"/>
          <w:szCs w:val="24"/>
        </w:rPr>
        <w:t>网站使学习任务更加有趣.</w:t>
      </w:r>
    </w:p>
    <w:p w14:paraId="6B2ABF01" w14:textId="77777777" w:rsidR="008070B5" w:rsidRPr="00697B68" w:rsidRDefault="008070B5" w:rsidP="008070B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697B68">
        <w:rPr>
          <w:rFonts w:ascii="Times New Roman" w:hAnsi="Times New Roman" w:cs="Times New Roman"/>
          <w:sz w:val="24"/>
          <w:szCs w:val="24"/>
        </w:rPr>
        <w:t>我用手机帮助自己提升参加英语社交活动的意愿。</w:t>
      </w:r>
    </w:p>
    <w:p w14:paraId="580451FB" w14:textId="61EE8046" w:rsidR="006E13EA" w:rsidRDefault="008070B5" w:rsidP="008070B5">
      <w:r w:rsidRPr="00697B68">
        <w:rPr>
          <w:rFonts w:ascii="Times New Roman" w:hAnsi="Times New Roman" w:cs="Times New Roman"/>
        </w:rPr>
        <w:t>我看生动有趣的学习课件来提升自己对英语的学习兴趣。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647078"/>
    <w:multiLevelType w:val="hybridMultilevel"/>
    <w:tmpl w:val="C4C8D310"/>
    <w:lvl w:ilvl="0" w:tplc="CF06AB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0B5"/>
    <w:rsid w:val="003862E5"/>
    <w:rsid w:val="003C4646"/>
    <w:rsid w:val="006E13EA"/>
    <w:rsid w:val="008070B5"/>
    <w:rsid w:val="00955AA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1139D"/>
  <w15:chartTrackingRefBased/>
  <w15:docId w15:val="{8078AE8E-E0CF-4762-A2B1-9A879A340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0B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0B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09-25T14:35:00Z</dcterms:created>
  <dcterms:modified xsi:type="dcterms:W3CDTF">2020-10-21T14:47:00Z</dcterms:modified>
</cp:coreProperties>
</file>